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2AC" w:rsidRPr="00B41589" w:rsidRDefault="001C32AC" w:rsidP="001C32AC">
      <w:pPr>
        <w:rPr>
          <w:rFonts w:ascii="Times New Roman" w:hAnsi="Times New Roman" w:cs="Times New Roman"/>
          <w:sz w:val="24"/>
          <w:szCs w:val="24"/>
        </w:rPr>
      </w:pPr>
      <w:r w:rsidRPr="0071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716077">
        <w:rPr>
          <w:rFonts w:ascii="Times New Roman" w:hAnsi="Times New Roman" w:cs="Times New Roman"/>
          <w:b/>
          <w:sz w:val="24"/>
          <w:szCs w:val="24"/>
        </w:rPr>
        <w:t xml:space="preserve"> file 1: Table S1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A6A30">
        <w:rPr>
          <w:rFonts w:ascii="Times New Roman" w:hAnsi="Times New Roman" w:cs="Times New Roman"/>
          <w:sz w:val="24"/>
          <w:szCs w:val="24"/>
        </w:rPr>
        <w:t xml:space="preserve">arbendazim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A6A30">
        <w:rPr>
          <w:rFonts w:ascii="Times New Roman" w:hAnsi="Times New Roman" w:cs="Times New Roman"/>
          <w:sz w:val="24"/>
          <w:szCs w:val="24"/>
        </w:rPr>
        <w:t>ensitivity of FSC isolates from sugarcane.</w:t>
      </w:r>
      <w:r w:rsidR="008550B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page" w:horzAnchor="margin" w:tblpY="1832"/>
        <w:tblW w:w="8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410"/>
        <w:gridCol w:w="1418"/>
        <w:gridCol w:w="1984"/>
        <w:gridCol w:w="1501"/>
      </w:tblGrid>
      <w:tr w:rsidR="000B4BBE" w:rsidRPr="008550B9" w:rsidTr="000B4BBE">
        <w:trPr>
          <w:trHeight w:val="28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EC</w:t>
            </w:r>
            <w:r w:rsidRPr="008550B9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(</w:t>
            </w:r>
            <w:r w:rsidRPr="008550B9">
              <w:rPr>
                <w:rFonts w:ascii="Times New Roman" w:hAnsi="Times New Roman" w:cs="Times New Roman"/>
                <w:kern w:val="0"/>
                <w:szCs w:val="21"/>
              </w:rPr>
              <w:t>μg a.i. mL</w:t>
            </w:r>
            <w:r w:rsidRPr="008550B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</w:t>
            </w:r>
            <w:r w:rsidRPr="008550B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Species</w:t>
            </w:r>
            <w:r w:rsidRPr="008550B9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Genbank</w:t>
            </w:r>
          </w:p>
          <w:p w:rsidR="000B4BBE" w:rsidRPr="008550B9" w:rsidRDefault="000B4BBE" w:rsidP="000B4BB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no.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CNO-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Chongzuo, Guangx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3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64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13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8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21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3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36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0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34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888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29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01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298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17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30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893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szCs w:val="21"/>
              </w:rPr>
              <w:t>F. proliferatum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27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C11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Hechi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340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19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GX28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aibing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922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1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GX09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iucheng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21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5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C10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iucheng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175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C0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iucheng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400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3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C1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iucheng, Guangxi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465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37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S37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aoshan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9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09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S33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aoshan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42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0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S40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aoshan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436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12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H30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Baoshan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3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85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H19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eho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020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79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H24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eho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95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80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H0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eho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254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70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H12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Deho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613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75</w:t>
            </w:r>
          </w:p>
        </w:tc>
      </w:tr>
      <w:tr w:rsidR="000B4BBE" w:rsidRPr="008550B9" w:rsidTr="000B4BBE">
        <w:trPr>
          <w:trHeight w:val="181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YN54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Gengma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83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87</w:t>
            </w:r>
          </w:p>
        </w:tc>
      </w:tr>
      <w:tr w:rsidR="000B4BBE" w:rsidRPr="008550B9" w:rsidTr="000B4BBE">
        <w:trPr>
          <w:trHeight w:val="144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GM58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Gengma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502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91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J4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huangjia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894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94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J51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huangjia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11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00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J47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huangjia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464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49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J67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Shuangjiang, Yunn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556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04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CT46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Changtai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097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1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Z15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u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65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61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Z10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u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77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5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Z04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u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245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51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Z12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u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941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58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W54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Zhan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5919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42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LW67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Zhangzhou, Fujian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16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46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N22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Zhanjiang, Guangdong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343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67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FN29</w:t>
            </w:r>
          </w:p>
        </w:tc>
        <w:tc>
          <w:tcPr>
            <w:tcW w:w="2410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Zhanjiang, Guangdong</w:t>
            </w:r>
          </w:p>
        </w:tc>
        <w:tc>
          <w:tcPr>
            <w:tcW w:w="1418" w:type="dxa"/>
            <w:noWrap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color w:val="000000"/>
                <w:szCs w:val="21"/>
              </w:rPr>
              <w:t>0.6150</w:t>
            </w:r>
          </w:p>
        </w:tc>
        <w:tc>
          <w:tcPr>
            <w:tcW w:w="1984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. verticillioides</w:t>
            </w:r>
          </w:p>
        </w:tc>
        <w:tc>
          <w:tcPr>
            <w:tcW w:w="1501" w:type="dxa"/>
            <w:vAlign w:val="center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KJ629570</w:t>
            </w:r>
          </w:p>
        </w:tc>
      </w:tr>
      <w:tr w:rsidR="000B4BBE" w:rsidRPr="008550B9" w:rsidTr="000B4BBE">
        <w:trPr>
          <w:trHeight w:val="285"/>
        </w:trPr>
        <w:tc>
          <w:tcPr>
            <w:tcW w:w="1242" w:type="dxa"/>
            <w:noWrap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2410" w:type="dxa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noWrap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 xml:space="preserve">0.5957 </w:t>
            </w:r>
          </w:p>
        </w:tc>
        <w:tc>
          <w:tcPr>
            <w:tcW w:w="1984" w:type="dxa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1" w:type="dxa"/>
          </w:tcPr>
          <w:p w:rsidR="000B4BBE" w:rsidRPr="008550B9" w:rsidRDefault="000B4BBE" w:rsidP="000B4BBE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550B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626AEB" w:rsidRDefault="001C32A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B4BB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B4BBE">
        <w:rPr>
          <w:rFonts w:ascii="Times New Roman" w:hAnsi="Times New Roman" w:cs="Times New Roman"/>
          <w:sz w:val="24"/>
          <w:szCs w:val="24"/>
        </w:rPr>
        <w:t xml:space="preserve"> Based on the results of whole genome sequence alignment, HC30 was corrected to </w:t>
      </w:r>
      <w:r w:rsidRPr="000B4BBE">
        <w:rPr>
          <w:rFonts w:ascii="Times New Roman" w:hAnsi="Times New Roman" w:cs="Times New Roman"/>
          <w:i/>
          <w:iCs/>
          <w:sz w:val="24"/>
          <w:szCs w:val="24"/>
        </w:rPr>
        <w:t>F. proliferatum</w:t>
      </w:r>
      <w:r w:rsidRPr="000B4B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68F9" w:rsidRPr="000B4B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8611B" w:rsidRPr="000B4BBE" w:rsidRDefault="000B4BB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B4BBE">
        <w:rPr>
          <w:rFonts w:ascii="Times New Roman" w:hAnsi="Times New Roman" w:cs="Times New Roman"/>
          <w:sz w:val="24"/>
          <w:szCs w:val="24"/>
        </w:rPr>
        <w:t>The carbendazim EC</w:t>
      </w:r>
      <w:r w:rsidRPr="000B4BB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B4BBE">
        <w:rPr>
          <w:rFonts w:ascii="Times New Roman" w:hAnsi="Times New Roman" w:cs="Times New Roman"/>
          <w:sz w:val="24"/>
          <w:szCs w:val="24"/>
        </w:rPr>
        <w:t xml:space="preserve"> values for the 35 isolates ranged from 0.5097 to 0.6941 μg a.i. mL</w:t>
      </w:r>
      <w:r w:rsidRPr="000B4BBE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0B4BBE">
        <w:rPr>
          <w:rFonts w:ascii="Times New Roman" w:hAnsi="Times New Roman" w:cs="Times New Roman"/>
          <w:sz w:val="24"/>
          <w:szCs w:val="24"/>
        </w:rPr>
        <w:t xml:space="preserve"> with an average EC</w:t>
      </w:r>
      <w:r w:rsidRPr="000B4BB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B4BBE">
        <w:rPr>
          <w:rFonts w:ascii="Times New Roman" w:hAnsi="Times New Roman" w:cs="Times New Roman"/>
          <w:sz w:val="24"/>
          <w:szCs w:val="24"/>
        </w:rPr>
        <w:t xml:space="preserve"> of 0.5957 μg a.i. mL</w:t>
      </w:r>
      <w:r w:rsidRPr="000B4BBE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0B4BBE">
        <w:rPr>
          <w:rFonts w:ascii="Times New Roman" w:hAnsi="Times New Roman" w:cs="Times New Roman"/>
          <w:sz w:val="24"/>
          <w:szCs w:val="24"/>
        </w:rPr>
        <w:t>.</w:t>
      </w:r>
    </w:p>
    <w:sectPr w:rsidR="00F8611B" w:rsidRPr="000B4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713" w:rsidRDefault="001A7713" w:rsidP="008550B9">
      <w:r>
        <w:separator/>
      </w:r>
    </w:p>
  </w:endnote>
  <w:endnote w:type="continuationSeparator" w:id="0">
    <w:p w:rsidR="001A7713" w:rsidRDefault="001A7713" w:rsidP="00855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713" w:rsidRDefault="001A7713" w:rsidP="008550B9">
      <w:r>
        <w:separator/>
      </w:r>
    </w:p>
  </w:footnote>
  <w:footnote w:type="continuationSeparator" w:id="0">
    <w:p w:rsidR="001A7713" w:rsidRDefault="001A7713" w:rsidP="00855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AC"/>
    <w:rsid w:val="00087AD0"/>
    <w:rsid w:val="000B4BBE"/>
    <w:rsid w:val="001A7713"/>
    <w:rsid w:val="001C32AC"/>
    <w:rsid w:val="002B3553"/>
    <w:rsid w:val="00626AEB"/>
    <w:rsid w:val="007468F9"/>
    <w:rsid w:val="00844AB7"/>
    <w:rsid w:val="008550B9"/>
    <w:rsid w:val="00D5192E"/>
    <w:rsid w:val="00DF43EE"/>
    <w:rsid w:val="00F8611B"/>
    <w:rsid w:val="00FF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55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50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5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50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55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50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5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5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8-09-13T16:43:00Z</dcterms:created>
  <dcterms:modified xsi:type="dcterms:W3CDTF">2018-12-15T11:50:00Z</dcterms:modified>
</cp:coreProperties>
</file>